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679"/>
        <w:gridCol w:w="1155"/>
        <w:gridCol w:w="602"/>
        <w:gridCol w:w="1145"/>
        <w:gridCol w:w="602"/>
        <w:gridCol w:w="1255"/>
        <w:gridCol w:w="614"/>
        <w:gridCol w:w="775"/>
      </w:tblGrid>
      <w:tr w:rsidR="00D059EA" w:rsidRPr="00D059EA" w14:paraId="31B333FE" w14:textId="77777777" w:rsidTr="00D059EA">
        <w:trPr>
          <w:trHeight w:val="280"/>
        </w:trPr>
        <w:tc>
          <w:tcPr>
            <w:tcW w:w="9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9B0C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Character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401B1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35AFAF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459F05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9668FC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978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for interaction</w:t>
            </w:r>
          </w:p>
        </w:tc>
      </w:tr>
      <w:tr w:rsidR="00D059EA" w:rsidRPr="00D059EA" w14:paraId="463E3F31" w14:textId="77777777" w:rsidTr="00D059EA">
        <w:trPr>
          <w:trHeight w:val="280"/>
        </w:trPr>
        <w:tc>
          <w:tcPr>
            <w:tcW w:w="9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DE6D37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0BDEE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3435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β (95% CI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ACE9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5933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β (95% CI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C61B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D9C0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β 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47C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B22E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44C6687B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0248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Isoflavones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68F0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7E6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012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072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78C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667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DC9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9CF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</w:t>
            </w:r>
          </w:p>
        </w:tc>
      </w:tr>
      <w:tr w:rsidR="00D059EA" w:rsidRPr="00D059EA" w14:paraId="7BFE174F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171F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AAF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DA7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28(-5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D00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BE9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79(-4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A8E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72C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34(-2.45, 1.7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BD8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871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552E38FD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2CE6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5D4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51F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53( -5.41, 2.3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92F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11A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21( -6.71, 0.2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5B4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9999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8( -5.57, 2.6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180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BCC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63F3681D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2BEE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4A7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6F0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68( -4.52, 1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722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EE2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9( -3.53, 3.3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198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DF5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56( -4.80, 1.6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D9B8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1C8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4A5396D7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05EB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B2A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B56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95(-4.44, 2.5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5EB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E5E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3(-5.03, 2.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7F7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136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1(-5.96, 1.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5D6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77A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0B2C4145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8708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Anthocyanidins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F7FA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02E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D33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145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D62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647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486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A9A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9</w:t>
            </w:r>
          </w:p>
        </w:tc>
      </w:tr>
      <w:tr w:rsidR="00D059EA" w:rsidRPr="00D059EA" w14:paraId="3CC9B7FF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AB5D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EA9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D07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07(-5.61, 1.4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13A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EBF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71(-4.81, 1.3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A78E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9CC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7(-1.70, 3.0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23C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9C6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1B11C0D3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86AF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A14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A8A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3( -2.03, 2.9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380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6BA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0( -2.17, 2.9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F2F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BD4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0( -2.84, 3.2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095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F91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00FD4151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0D7C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515A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809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09( -6.21, 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F1A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39C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39( -4.27, 1.4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C55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13E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80( -5.87, 0.2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F7E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5BB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26BBB1F9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7EFF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A37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5B9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9( -9.14,11.5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914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500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8( -9.61,11.5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E02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4BC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5( -8.86,11.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E4B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142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1F4F6615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71D4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Flavan-3-ols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99B8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218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114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DDC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223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A36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1B4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63F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</w:tr>
      <w:tr w:rsidR="00D059EA" w:rsidRPr="00D059EA" w14:paraId="3A653F15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FB8F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852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DC3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18( -4.86,0.4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5E7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847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24( -4.64,2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167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740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76(-13.23,7.7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F6A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6B8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7AC6BC14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CED6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C92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95B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32( -4.68, 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52D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0FF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30( -4.26, 1.6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44A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DD5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7(-11.66,14.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394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931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61FAD616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A416E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DDA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D89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12(-15.08,10.8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E3A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C86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79(-16.39, 8.8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C52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54E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8.64(-21.78, 4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8D7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9BB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5B3EE46C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F2D0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1A30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6A6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7F0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182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06(-5.87, 5.7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32E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25A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86(-3.83, 7.5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374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CD6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535CB557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F4C1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Flavanones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4AB4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DD3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651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28A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93E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901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780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7C06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8</w:t>
            </w:r>
          </w:p>
        </w:tc>
      </w:tr>
      <w:tr w:rsidR="00D059EA" w:rsidRPr="00D059EA" w14:paraId="0AB68C0F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A280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BE7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133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23(-4.03, 1.5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5C8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8E2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78(-7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1EF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335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82(-3.52, 1.8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48C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095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19D0FB39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C962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755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620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7(-</w:t>
            </w: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3.74,2.3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3F3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0.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57E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8(-</w:t>
            </w: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.53,3.2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3B5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0.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41F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5(-</w:t>
            </w: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.34,2.4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4D8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0.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726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79A89ABA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6698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812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936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45(-5.15, 0.2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8F4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DE8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56(-6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AAC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363A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4(-4.70, 1.8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983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9B4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45E3D15F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CAA7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56E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23B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59( -3.91,19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415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0F0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25( -0.86,21.3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90F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B65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00( -2.68,20.6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FFB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010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3FE427C7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035A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Flavones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655D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A08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9C7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210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913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CC3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112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12E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</w:tr>
      <w:tr w:rsidR="00D059EA" w:rsidRPr="00D059EA" w14:paraId="358414D0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C5AD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432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300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51(-4.44,1.4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000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A5F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53(-5.24,0.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6E6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504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 0.62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8.5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417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1B2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1EEF9A6C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3639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E73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55B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43( -5.24, 0.3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EEC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2E3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33( -4.25, 1.5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0F3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0BF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9( -4.45, 1.4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E6E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4CD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45931EA8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D66E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38D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714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4.38(-7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C7D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8AC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35(-5.17, 0.4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8C5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F19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01(-5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5F1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FC6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5B151CF0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F1D1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B02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77C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72(-6.59, 3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0C15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F01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39(-7.80, 1.0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434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E43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59(-7.91, 2.7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01A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1235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6ED27C4E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11B5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otal </w:t>
            </w:r>
            <w:proofErr w:type="spellStart"/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avonols</w:t>
            </w:r>
            <w:proofErr w:type="spellEnd"/>
            <w:r w:rsidRPr="00D059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(mg/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2386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8C3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1CB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E44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7AA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988F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86C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8E0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2</w:t>
            </w:r>
          </w:p>
        </w:tc>
      </w:tr>
      <w:tr w:rsidR="00D059EA" w:rsidRPr="00D059EA" w14:paraId="7662E1D2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AD68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y 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2602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C93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65( -5.13, -0.1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DB3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210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43( -5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2,  0.67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E50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356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7.63(-23.</w:t>
            </w:r>
            <w:proofErr w:type="gramStart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,-</w:t>
            </w:r>
            <w:proofErr w:type="gramEnd"/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886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20F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374C73CF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2EAC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6036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EEC1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86(-2.61, 0.8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349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1DFD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72(-3.23, 1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3A2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537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45(-5.91, 5.0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FAB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092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59EA" w:rsidRPr="00D059EA" w14:paraId="17468E46" w14:textId="77777777" w:rsidTr="00D059EA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9BDA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B0E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0B9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.51( -6.86, 1.8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AE3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78AE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.41( -7.56, 0.7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7910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2A1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8( -5.94, 2.3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6E94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DC69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E49CB" w:rsidRPr="00D059EA" w14:paraId="6EF000D3" w14:textId="77777777" w:rsidTr="00EE49CB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CDD17" w14:textId="77777777" w:rsidR="00D059EA" w:rsidRPr="00D059EA" w:rsidRDefault="00D059EA" w:rsidP="00D05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A5DA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870AA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03(-1.97,6.03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71A27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30F53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4(-3.82,5.3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FD618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522C5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15(-1.05,7.3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3C76B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59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6246C" w14:textId="77777777" w:rsidR="00D059EA" w:rsidRPr="00D059EA" w:rsidRDefault="00D059EA" w:rsidP="00D059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6F050CA5" w14:textId="77777777" w:rsidR="00243CE8" w:rsidRDefault="00243CE8">
      <w:pPr>
        <w:rPr>
          <w:rFonts w:hint="eastAsia"/>
        </w:rPr>
      </w:pPr>
    </w:p>
    <w:sectPr w:rsidR="00243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30146" w14:textId="77777777" w:rsidR="00B93D16" w:rsidRDefault="00B93D16" w:rsidP="00D059EA">
      <w:pPr>
        <w:rPr>
          <w:rFonts w:hint="eastAsia"/>
        </w:rPr>
      </w:pPr>
      <w:r>
        <w:separator/>
      </w:r>
    </w:p>
  </w:endnote>
  <w:endnote w:type="continuationSeparator" w:id="0">
    <w:p w14:paraId="1C4EFEA9" w14:textId="77777777" w:rsidR="00B93D16" w:rsidRDefault="00B93D16" w:rsidP="00D059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3E3C3" w14:textId="77777777" w:rsidR="00B93D16" w:rsidRDefault="00B93D16" w:rsidP="00D059EA">
      <w:pPr>
        <w:rPr>
          <w:rFonts w:hint="eastAsia"/>
        </w:rPr>
      </w:pPr>
      <w:r>
        <w:separator/>
      </w:r>
    </w:p>
  </w:footnote>
  <w:footnote w:type="continuationSeparator" w:id="0">
    <w:p w14:paraId="4EDA6685" w14:textId="77777777" w:rsidR="00B93D16" w:rsidRDefault="00B93D16" w:rsidP="00D059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6671"/>
    <w:rsid w:val="000C682A"/>
    <w:rsid w:val="00243CE8"/>
    <w:rsid w:val="00621E80"/>
    <w:rsid w:val="00A90EC6"/>
    <w:rsid w:val="00B93D16"/>
    <w:rsid w:val="00C26671"/>
    <w:rsid w:val="00D059EA"/>
    <w:rsid w:val="00D935FC"/>
    <w:rsid w:val="00EE49CB"/>
    <w:rsid w:val="00EE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F911C4-236F-4BB0-9781-F9070651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66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6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6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6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6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6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6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66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66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66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66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66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66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66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6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6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6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66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6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66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66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66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66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59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59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5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5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2046</Characters>
  <Application>Microsoft Office Word</Application>
  <DocSecurity>0</DocSecurity>
  <Lines>70</Lines>
  <Paragraphs>42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de Zhao</dc:creator>
  <cp:keywords/>
  <dc:description/>
  <cp:lastModifiedBy>Junde Zhao</cp:lastModifiedBy>
  <cp:revision>4</cp:revision>
  <dcterms:created xsi:type="dcterms:W3CDTF">2025-11-24T01:56:00Z</dcterms:created>
  <dcterms:modified xsi:type="dcterms:W3CDTF">2025-11-24T01:57:00Z</dcterms:modified>
</cp:coreProperties>
</file>